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6BDD1" w14:textId="107941C2" w:rsidR="00F71D5B" w:rsidRPr="007D6E23" w:rsidRDefault="00F71D5B">
      <w:pPr>
        <w:rPr>
          <w:rFonts w:ascii="Times New Roman" w:hAnsi="Times New Roman" w:cs="Times New Roman"/>
        </w:rPr>
      </w:pPr>
    </w:p>
    <w:tbl>
      <w:tblPr>
        <w:tblStyle w:val="Tabellrutnt"/>
        <w:tblW w:w="42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710"/>
      </w:tblGrid>
      <w:tr w:rsidR="007D6E23" w:rsidRPr="008D609A" w14:paraId="60DDB5FC" w14:textId="22C25208" w:rsidTr="007D6E23">
        <w:tc>
          <w:tcPr>
            <w:tcW w:w="1260" w:type="dxa"/>
          </w:tcPr>
          <w:p w14:paraId="70CC967C" w14:textId="08232040" w:rsidR="007D6E23" w:rsidRDefault="007D6E23" w:rsidP="00627D1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signment</w:t>
            </w:r>
            <w:proofErr w:type="spellEnd"/>
          </w:p>
        </w:tc>
        <w:tc>
          <w:tcPr>
            <w:tcW w:w="1260" w:type="dxa"/>
          </w:tcPr>
          <w:p w14:paraId="160A5100" w14:textId="00DD4B75" w:rsidR="007D6E23" w:rsidRPr="00DB6D57" w:rsidRDefault="007D6E23" w:rsidP="00627D1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ed ions in fish fossils (+ and -)</w:t>
            </w:r>
            <w:r w:rsidRPr="00DB6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2EAA3DAC" w14:textId="77777777" w:rsidR="007D6E23" w:rsidRPr="003F0C28" w:rsidRDefault="007D6E23" w:rsidP="00627D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tative formula</w:t>
            </w:r>
          </w:p>
        </w:tc>
      </w:tr>
      <w:tr w:rsidR="007D6E23" w:rsidRPr="009B2EAA" w14:paraId="57C6699A" w14:textId="6FB02287" w:rsidTr="007D6E23">
        <w:tc>
          <w:tcPr>
            <w:tcW w:w="1260" w:type="dxa"/>
          </w:tcPr>
          <w:p w14:paraId="2B74CB58" w14:textId="774BAF67" w:rsidR="007D6E23" w:rsidRPr="00354C67" w:rsidRDefault="007D6E23" w:rsidP="00627D1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me</w:t>
            </w:r>
            <w:proofErr w:type="spellEnd"/>
            <w:r w:rsidR="00421B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agments</w:t>
            </w:r>
          </w:p>
        </w:tc>
        <w:tc>
          <w:tcPr>
            <w:tcW w:w="1260" w:type="dxa"/>
          </w:tcPr>
          <w:p w14:paraId="349B6B93" w14:textId="73B615F2" w:rsidR="007D6E23" w:rsidRPr="00354C67" w:rsidRDefault="007D6E23" w:rsidP="00627D1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7AB6E0" w14:textId="77777777" w:rsidR="007D6E23" w:rsidRPr="00354C67" w:rsidRDefault="007D6E23" w:rsidP="00627D1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C68C5D" w14:textId="77777777" w:rsidR="007D6E23" w:rsidRPr="009B2EAA" w:rsidRDefault="007D6E23" w:rsidP="00627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E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325CC4E3" w14:textId="77777777" w:rsidR="007D6E23" w:rsidRDefault="007D6E23" w:rsidP="00627D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F9F54F" w14:textId="77777777" w:rsidR="007D6E23" w:rsidRDefault="007D6E23" w:rsidP="00627D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449E0F" w14:textId="77777777" w:rsidR="007D6E23" w:rsidRDefault="007D6E23" w:rsidP="00627D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4948A7" w14:textId="77777777" w:rsidR="007D6E23" w:rsidRPr="009B2EAA" w:rsidRDefault="007D6E23" w:rsidP="006F63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AC" w:rsidRPr="007C1CC3" w14:paraId="3CBDFE5A" w14:textId="24706D1C" w:rsidTr="007D6E23">
        <w:tc>
          <w:tcPr>
            <w:tcW w:w="1260" w:type="dxa"/>
          </w:tcPr>
          <w:p w14:paraId="40DD5775" w14:textId="63D870FF" w:rsidR="002E69AC" w:rsidRPr="00A92B9F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5ABCEED" w14:textId="41E9C953" w:rsidR="002E69AC" w:rsidRPr="00A92B9F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2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7.08</w:t>
            </w:r>
          </w:p>
        </w:tc>
        <w:tc>
          <w:tcPr>
            <w:tcW w:w="1710" w:type="dxa"/>
          </w:tcPr>
          <w:p w14:paraId="67BC0226" w14:textId="77777777" w:rsidR="002E69AC" w:rsidRPr="009A78D9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079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5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</w:t>
            </w:r>
            <w:proofErr w:type="gramStart"/>
            <w:r w:rsidRPr="00A92B9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2E69AC" w:rsidRPr="009B2EAA" w14:paraId="504E7E8C" w14:textId="77777777" w:rsidTr="007D6E23">
        <w:tc>
          <w:tcPr>
            <w:tcW w:w="1260" w:type="dxa"/>
          </w:tcPr>
          <w:p w14:paraId="4D6642E5" w14:textId="77777777" w:rsidR="002E69AC" w:rsidRPr="009B2EAA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7213A62" w14:textId="5215C063" w:rsidR="002E69AC" w:rsidRPr="009B2EAA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.11</w:t>
            </w:r>
          </w:p>
        </w:tc>
        <w:tc>
          <w:tcPr>
            <w:tcW w:w="1710" w:type="dxa"/>
          </w:tcPr>
          <w:p w14:paraId="11E9F32A" w14:textId="224BC129" w:rsidR="002E69AC" w:rsidRPr="009A78D9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B2E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B2E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9B2EA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B2E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9B2EA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Start"/>
            <w:r w:rsidRPr="009B2E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9A78D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00C9B0B9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AC" w:rsidRPr="009B2EAA" w14:paraId="6C176549" w14:textId="62BA8FD4" w:rsidTr="007D6E23">
        <w:tc>
          <w:tcPr>
            <w:tcW w:w="1260" w:type="dxa"/>
          </w:tcPr>
          <w:p w14:paraId="397FD5F3" w14:textId="77777777" w:rsidR="002E69AC" w:rsidRPr="009B2EAA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FD38B00" w14:textId="6C140926" w:rsidR="002E69AC" w:rsidRPr="009B2EAA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EAA">
              <w:rPr>
                <w:rFonts w:ascii="Times New Roman" w:hAnsi="Times New Roman" w:cs="Times New Roman"/>
                <w:sz w:val="20"/>
                <w:szCs w:val="20"/>
              </w:rPr>
              <w:t>48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10" w:type="dxa"/>
          </w:tcPr>
          <w:p w14:paraId="72791916" w14:textId="77777777" w:rsidR="002E69AC" w:rsidRPr="009A78D9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B2E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B2E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9B2EA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B2E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9B2EAA">
              <w:rPr>
                <w:rFonts w:ascii="Times New Roman" w:hAnsi="Times New Roman" w:cs="Times New Roman"/>
                <w:sz w:val="20"/>
                <w:szCs w:val="20"/>
              </w:rPr>
              <w:t>FeN</w:t>
            </w:r>
            <w:proofErr w:type="gramStart"/>
            <w:r w:rsidRPr="009B2E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9A78D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2AC44C71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  <w:p w14:paraId="1EAD5D5A" w14:textId="77777777" w:rsidR="002E69AC" w:rsidRPr="009B2EAA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AC" w:rsidRPr="009B2EAA" w14:paraId="48746373" w14:textId="77777777" w:rsidTr="007D6E23">
        <w:tc>
          <w:tcPr>
            <w:tcW w:w="1260" w:type="dxa"/>
          </w:tcPr>
          <w:p w14:paraId="0FC643C9" w14:textId="77777777" w:rsidR="002E69AC" w:rsidRPr="009B2EAA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4231DCE" w14:textId="6AAB80CE" w:rsidR="002E69AC" w:rsidRPr="009B2EAA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1.08</w:t>
            </w:r>
          </w:p>
        </w:tc>
        <w:tc>
          <w:tcPr>
            <w:tcW w:w="1710" w:type="dxa"/>
          </w:tcPr>
          <w:p w14:paraId="123B52FD" w14:textId="3BC14DD0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4173">
              <w:rPr>
                <w:rFonts w:ascii="Times New Roman" w:hAnsi="Times New Roman" w:cs="Times New Roman"/>
                <w:sz w:val="20"/>
                <w:szCs w:val="20"/>
              </w:rPr>
              <w:t>[C</w:t>
            </w:r>
            <w:r w:rsidRPr="008842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6341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842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 w:rsidRPr="006341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Start"/>
            <w:r w:rsidRPr="008842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634173">
              <w:rPr>
                <w:rFonts w:ascii="Times New Roman" w:hAnsi="Times New Roman" w:cs="Times New Roman"/>
                <w:sz w:val="20"/>
                <w:szCs w:val="20"/>
              </w:rPr>
              <w:t>]+</w:t>
            </w:r>
            <w:proofErr w:type="gramEnd"/>
          </w:p>
        </w:tc>
      </w:tr>
      <w:tr w:rsidR="002E69AC" w:rsidRPr="009B2EAA" w14:paraId="382291D4" w14:textId="6B2F93CA" w:rsidTr="007D6E23">
        <w:tc>
          <w:tcPr>
            <w:tcW w:w="1260" w:type="dxa"/>
          </w:tcPr>
          <w:p w14:paraId="17BCF082" w14:textId="77777777" w:rsidR="002E69AC" w:rsidRPr="009B2EAA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7FB484" w14:textId="5BB5917E" w:rsidR="002E69AC" w:rsidRPr="009B2EAA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10" w:type="dxa"/>
          </w:tcPr>
          <w:p w14:paraId="6402FAB4" w14:textId="77777777" w:rsidR="002E69AC" w:rsidRPr="009A78D9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9B2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B2EA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8</w:t>
            </w:r>
            <w:r w:rsidRPr="009B2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9B2EA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1</w:t>
            </w:r>
            <w:r w:rsidRPr="009B2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</w:t>
            </w:r>
            <w:proofErr w:type="gramStart"/>
            <w:r w:rsidRPr="009B2EA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9A7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9A78D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2E69AC" w:rsidRPr="008D609A" w14:paraId="1E78BAB5" w14:textId="77777777" w:rsidTr="007D6E23">
        <w:tc>
          <w:tcPr>
            <w:tcW w:w="1260" w:type="dxa"/>
          </w:tcPr>
          <w:p w14:paraId="7EC223C8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8E3A644" w14:textId="22A0C1F1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.06</w:t>
            </w:r>
          </w:p>
        </w:tc>
        <w:tc>
          <w:tcPr>
            <w:tcW w:w="1710" w:type="dxa"/>
          </w:tcPr>
          <w:p w14:paraId="506E6D39" w14:textId="6450F7DE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FBA">
              <w:rPr>
                <w:rFonts w:ascii="Times New Roman" w:hAnsi="Times New Roman" w:cs="Times New Roman"/>
                <w:sz w:val="20"/>
                <w:szCs w:val="20"/>
              </w:rPr>
              <w:t>[C</w:t>
            </w:r>
            <w:r w:rsidRPr="008842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107FB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842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N</w:t>
            </w:r>
            <w:proofErr w:type="gramStart"/>
            <w:r w:rsidRPr="008842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07FBA">
              <w:rPr>
                <w:rFonts w:ascii="Times New Roman" w:hAnsi="Times New Roman" w:cs="Times New Roman"/>
                <w:sz w:val="20"/>
                <w:szCs w:val="20"/>
              </w:rPr>
              <w:t>]+</w:t>
            </w:r>
            <w:proofErr w:type="gramEnd"/>
          </w:p>
        </w:tc>
      </w:tr>
      <w:tr w:rsidR="002E69AC" w:rsidRPr="009B2EAA" w14:paraId="3E320A04" w14:textId="33060DAF" w:rsidTr="007D6E23">
        <w:trPr>
          <w:trHeight w:val="2111"/>
        </w:trPr>
        <w:tc>
          <w:tcPr>
            <w:tcW w:w="1260" w:type="dxa"/>
          </w:tcPr>
          <w:p w14:paraId="4FDE14C9" w14:textId="77777777" w:rsidR="002E69AC" w:rsidRPr="009B2EAA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9F27828" w14:textId="11EE6B8A" w:rsidR="002E69AC" w:rsidRPr="009B2EAA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5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10" w:type="dxa"/>
          </w:tcPr>
          <w:p w14:paraId="79F29C0A" w14:textId="77777777" w:rsidR="002E69AC" w:rsidRPr="009A78D9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</w:t>
            </w:r>
            <w:r w:rsidRPr="001F553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1F553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</w:t>
            </w:r>
            <w:proofErr w:type="gramStart"/>
            <w:r w:rsidRPr="001F553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9A78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2E69AC" w:rsidRPr="008D609A" w14:paraId="2E01EA97" w14:textId="7C29D654" w:rsidTr="007D6E23">
        <w:tc>
          <w:tcPr>
            <w:tcW w:w="1260" w:type="dxa"/>
          </w:tcPr>
          <w:p w14:paraId="70B8B5B8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B71465" w14:textId="71058FBA" w:rsidR="002E69AC" w:rsidRPr="009B2EAA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2E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10" w:type="dxa"/>
          </w:tcPr>
          <w:p w14:paraId="5EF4AD12" w14:textId="48691815" w:rsidR="002E69AC" w:rsidRPr="009A78D9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</w:t>
            </w:r>
            <w:r w:rsidRPr="001F553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1F553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</w:t>
            </w:r>
            <w:proofErr w:type="gramStart"/>
            <w:r w:rsidRPr="001F553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proofErr w:type="gramEnd"/>
          </w:p>
        </w:tc>
      </w:tr>
      <w:tr w:rsidR="002E69AC" w:rsidRPr="008D609A" w14:paraId="08F721DF" w14:textId="77777777" w:rsidTr="007D6E23">
        <w:tc>
          <w:tcPr>
            <w:tcW w:w="1260" w:type="dxa"/>
          </w:tcPr>
          <w:p w14:paraId="26E96B49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3C59A72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EC2F9D5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AC" w:rsidRPr="008D609A" w14:paraId="54E0F804" w14:textId="77777777" w:rsidTr="007D6E23">
        <w:tc>
          <w:tcPr>
            <w:tcW w:w="1260" w:type="dxa"/>
          </w:tcPr>
          <w:p w14:paraId="116DA0BF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5BC7111" w14:textId="058259B5" w:rsidR="002E69AC" w:rsidRPr="009B2EAA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9.10</w:t>
            </w:r>
          </w:p>
        </w:tc>
        <w:tc>
          <w:tcPr>
            <w:tcW w:w="1710" w:type="dxa"/>
          </w:tcPr>
          <w:p w14:paraId="194A5D10" w14:textId="55EB2689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0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079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7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2E69AC" w:rsidRPr="008D609A" w14:paraId="7EE4E97A" w14:textId="1A6C2278" w:rsidTr="007D6E23">
        <w:tc>
          <w:tcPr>
            <w:tcW w:w="1260" w:type="dxa"/>
          </w:tcPr>
          <w:p w14:paraId="4909B2CF" w14:textId="592E229F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82769D" w14:textId="59F3061A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.10</w:t>
            </w:r>
          </w:p>
        </w:tc>
        <w:tc>
          <w:tcPr>
            <w:tcW w:w="1710" w:type="dxa"/>
          </w:tcPr>
          <w:p w14:paraId="03049929" w14:textId="00288EF5" w:rsidR="002E69AC" w:rsidRPr="00F32267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9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079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</w:t>
            </w:r>
            <w:r w:rsidRPr="00A92B9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 </w:t>
            </w:r>
          </w:p>
        </w:tc>
      </w:tr>
      <w:tr w:rsidR="002E69AC" w:rsidRPr="008D609A" w14:paraId="71948851" w14:textId="77777777" w:rsidTr="007D6E23">
        <w:tc>
          <w:tcPr>
            <w:tcW w:w="1260" w:type="dxa"/>
          </w:tcPr>
          <w:p w14:paraId="399DDC72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81EE331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FED093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AC" w:rsidRPr="008D609A" w14:paraId="7AAD72C0" w14:textId="77777777" w:rsidTr="007D6E23">
        <w:tc>
          <w:tcPr>
            <w:tcW w:w="1260" w:type="dxa"/>
          </w:tcPr>
          <w:p w14:paraId="3A197BCF" w14:textId="2E5F17FF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Hs</w:t>
            </w:r>
            <w:proofErr w:type="spellEnd"/>
          </w:p>
        </w:tc>
        <w:tc>
          <w:tcPr>
            <w:tcW w:w="1260" w:type="dxa"/>
          </w:tcPr>
          <w:p w14:paraId="7EAF7FCC" w14:textId="1128522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4</w:t>
            </w:r>
          </w:p>
        </w:tc>
        <w:tc>
          <w:tcPr>
            <w:tcW w:w="1710" w:type="dxa"/>
          </w:tcPr>
          <w:p w14:paraId="3CBBDD80" w14:textId="61C3EEF2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C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gramStart"/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2E69AC" w:rsidRPr="008D609A" w14:paraId="5B9787E2" w14:textId="77777777" w:rsidTr="007D6E23">
        <w:tc>
          <w:tcPr>
            <w:tcW w:w="1260" w:type="dxa"/>
          </w:tcPr>
          <w:p w14:paraId="7F2732EC" w14:textId="52E464B4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DD991AE" w14:textId="32BAC073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05</w:t>
            </w:r>
          </w:p>
        </w:tc>
        <w:tc>
          <w:tcPr>
            <w:tcW w:w="1710" w:type="dxa"/>
          </w:tcPr>
          <w:p w14:paraId="7AD11DF7" w14:textId="34B298C6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C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7]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2E69AC" w:rsidRPr="008D609A" w14:paraId="11D42A9F" w14:textId="77777777" w:rsidTr="007D6E23">
        <w:tc>
          <w:tcPr>
            <w:tcW w:w="1260" w:type="dxa"/>
          </w:tcPr>
          <w:p w14:paraId="5162448E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ECD32D" w14:textId="3D14F2F4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05</w:t>
            </w:r>
          </w:p>
        </w:tc>
        <w:tc>
          <w:tcPr>
            <w:tcW w:w="1710" w:type="dxa"/>
          </w:tcPr>
          <w:p w14:paraId="636C2FBC" w14:textId="429BBC1F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C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7]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2E69AC" w:rsidRPr="008D609A" w14:paraId="63E49413" w14:textId="77777777" w:rsidTr="007D6E23">
        <w:tc>
          <w:tcPr>
            <w:tcW w:w="1260" w:type="dxa"/>
          </w:tcPr>
          <w:p w14:paraId="4110DD5C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F08EB96" w14:textId="1A35468F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05</w:t>
            </w:r>
          </w:p>
        </w:tc>
        <w:tc>
          <w:tcPr>
            <w:tcW w:w="1710" w:type="dxa"/>
          </w:tcPr>
          <w:p w14:paraId="1EC6CB77" w14:textId="6B8CC315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C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gramStart"/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2E69AC" w:rsidRPr="008D609A" w14:paraId="3E82BB0D" w14:textId="77777777" w:rsidTr="007D6E23">
        <w:tc>
          <w:tcPr>
            <w:tcW w:w="1260" w:type="dxa"/>
          </w:tcPr>
          <w:p w14:paraId="30303CFE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5A0AD92" w14:textId="2DDEECC0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.05</w:t>
            </w:r>
          </w:p>
        </w:tc>
        <w:tc>
          <w:tcPr>
            <w:tcW w:w="1710" w:type="dxa"/>
          </w:tcPr>
          <w:p w14:paraId="402F96F3" w14:textId="1224E3F5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C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gramStart"/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2E69AC" w:rsidRPr="008D609A" w14:paraId="0C50CA78" w14:textId="77777777" w:rsidTr="007D6E23">
        <w:tc>
          <w:tcPr>
            <w:tcW w:w="1260" w:type="dxa"/>
          </w:tcPr>
          <w:p w14:paraId="3D4C4020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144E3D1" w14:textId="4E62781A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06</w:t>
            </w:r>
          </w:p>
        </w:tc>
        <w:tc>
          <w:tcPr>
            <w:tcW w:w="1710" w:type="dxa"/>
          </w:tcPr>
          <w:p w14:paraId="3AE49AC0" w14:textId="2C49F410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C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gramStart"/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2E69AC" w14:paraId="4D029F49" w14:textId="77777777" w:rsidTr="00C402E6">
        <w:tc>
          <w:tcPr>
            <w:tcW w:w="1260" w:type="dxa"/>
          </w:tcPr>
          <w:p w14:paraId="198BA647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D76AA97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E93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710" w:type="dxa"/>
          </w:tcPr>
          <w:p w14:paraId="6C7B308E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C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gramStart"/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</w:p>
        </w:tc>
      </w:tr>
      <w:tr w:rsidR="002E69AC" w14:paraId="6D50D77D" w14:textId="77777777" w:rsidTr="00C402E6">
        <w:tc>
          <w:tcPr>
            <w:tcW w:w="1260" w:type="dxa"/>
          </w:tcPr>
          <w:p w14:paraId="00E4A5E7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BD32BB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B502965" w14:textId="7777777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AC" w:rsidRPr="008D609A" w14:paraId="58FCF67F" w14:textId="77777777" w:rsidTr="007D6E23">
        <w:tc>
          <w:tcPr>
            <w:tcW w:w="1260" w:type="dxa"/>
          </w:tcPr>
          <w:p w14:paraId="27D81003" w14:textId="32A66393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260" w:type="dxa"/>
          </w:tcPr>
          <w:p w14:paraId="26EB0328" w14:textId="0AA70D4E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93</w:t>
            </w:r>
          </w:p>
        </w:tc>
        <w:tc>
          <w:tcPr>
            <w:tcW w:w="1710" w:type="dxa"/>
          </w:tcPr>
          <w:p w14:paraId="20E4D4A0" w14:textId="1F2659F1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421B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2E69AC" w:rsidRPr="008D609A" w14:paraId="5C1C9CC4" w14:textId="7979D7CE" w:rsidTr="007D6E23">
        <w:tc>
          <w:tcPr>
            <w:tcW w:w="1260" w:type="dxa"/>
          </w:tcPr>
          <w:p w14:paraId="4A338C6B" w14:textId="77735E1C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C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</w:tcPr>
          <w:p w14:paraId="61C021C9" w14:textId="3AA9A93A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94</w:t>
            </w:r>
          </w:p>
        </w:tc>
        <w:tc>
          <w:tcPr>
            <w:tcW w:w="1710" w:type="dxa"/>
          </w:tcPr>
          <w:p w14:paraId="12EA7DEC" w14:textId="494AC356" w:rsidR="002E69AC" w:rsidRPr="007D6E23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FeC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Start"/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proofErr w:type="gramEnd"/>
          </w:p>
        </w:tc>
      </w:tr>
      <w:tr w:rsidR="002E69AC" w:rsidRPr="008D609A" w14:paraId="0FF73B8D" w14:textId="77777777" w:rsidTr="007D6E23">
        <w:tc>
          <w:tcPr>
            <w:tcW w:w="1260" w:type="dxa"/>
          </w:tcPr>
          <w:p w14:paraId="38A32B3D" w14:textId="27953C3F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60" w:type="dxa"/>
          </w:tcPr>
          <w:p w14:paraId="66BE90C9" w14:textId="2334F7B5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94</w:t>
            </w:r>
          </w:p>
        </w:tc>
        <w:tc>
          <w:tcPr>
            <w:tcW w:w="1710" w:type="dxa"/>
          </w:tcPr>
          <w:p w14:paraId="37C54FC1" w14:textId="54348FBC" w:rsidR="002E69AC" w:rsidRPr="007D6E23" w:rsidRDefault="002E69AC" w:rsidP="002E69A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2E69AC" w:rsidRPr="008D609A" w14:paraId="66A424D2" w14:textId="3A38267C" w:rsidTr="007D6E23">
        <w:tc>
          <w:tcPr>
            <w:tcW w:w="1260" w:type="dxa"/>
          </w:tcPr>
          <w:p w14:paraId="05152620" w14:textId="6D31782D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C</w:t>
            </w:r>
            <w:r w:rsidRPr="003243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243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</w:tcPr>
          <w:p w14:paraId="3CDB39B0" w14:textId="797EE227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94</w:t>
            </w:r>
          </w:p>
        </w:tc>
        <w:tc>
          <w:tcPr>
            <w:tcW w:w="1710" w:type="dxa"/>
          </w:tcPr>
          <w:p w14:paraId="71B669BD" w14:textId="79F1FE6A" w:rsidR="002E69AC" w:rsidRPr="00503F11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NiC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Start"/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A429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proofErr w:type="gramEnd"/>
          </w:p>
        </w:tc>
      </w:tr>
      <w:tr w:rsidR="002E69AC" w:rsidRPr="008D609A" w14:paraId="64D580CF" w14:textId="77777777" w:rsidTr="007D6E23">
        <w:tc>
          <w:tcPr>
            <w:tcW w:w="1260" w:type="dxa"/>
          </w:tcPr>
          <w:p w14:paraId="1B27285B" w14:textId="5EB4F086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F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C</w:t>
            </w:r>
            <w:r w:rsidRPr="00334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34FB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</w:tcPr>
          <w:p w14:paraId="4843E02F" w14:textId="2CAEB401" w:rsidR="002E69AC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94</w:t>
            </w:r>
          </w:p>
        </w:tc>
        <w:tc>
          <w:tcPr>
            <w:tcW w:w="1710" w:type="dxa"/>
          </w:tcPr>
          <w:p w14:paraId="6EFC3C98" w14:textId="6180A427" w:rsidR="002E69AC" w:rsidRPr="00421B46" w:rsidRDefault="002E69AC" w:rsidP="002E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84A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0</w:t>
            </w:r>
            <w:r w:rsidRPr="00184A55">
              <w:rPr>
                <w:rFonts w:ascii="Times New Roman" w:hAnsi="Times New Roman" w:cs="Times New Roman"/>
                <w:sz w:val="20"/>
                <w:szCs w:val="20"/>
              </w:rPr>
              <w:t>NiC</w:t>
            </w:r>
            <w:r w:rsidRPr="00B731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84A5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Start"/>
            <w:r w:rsidRPr="00B731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A429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proofErr w:type="gramEnd"/>
          </w:p>
        </w:tc>
      </w:tr>
      <w:tr w:rsidR="00F33B1A" w:rsidRPr="008D609A" w14:paraId="574E9B55" w14:textId="77777777" w:rsidTr="007D6E23">
        <w:tc>
          <w:tcPr>
            <w:tcW w:w="1260" w:type="dxa"/>
          </w:tcPr>
          <w:p w14:paraId="16F998C1" w14:textId="77777777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065EADA" w14:textId="77777777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EF4C4A" w14:textId="77777777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3B1A" w:rsidRPr="008D609A" w14:paraId="2A7BCBAC" w14:textId="77777777" w:rsidTr="007D6E23">
        <w:tc>
          <w:tcPr>
            <w:tcW w:w="1260" w:type="dxa"/>
          </w:tcPr>
          <w:p w14:paraId="2216F05F" w14:textId="7B830D9B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1260" w:type="dxa"/>
          </w:tcPr>
          <w:p w14:paraId="651028E7" w14:textId="6DADE7BF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8</w:t>
            </w:r>
          </w:p>
        </w:tc>
        <w:tc>
          <w:tcPr>
            <w:tcW w:w="1710" w:type="dxa"/>
          </w:tcPr>
          <w:p w14:paraId="37FE0F31" w14:textId="1DB375C0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F33B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F33B1A" w:rsidRPr="008D609A" w14:paraId="57F75365" w14:textId="77777777" w:rsidTr="007D6E23">
        <w:tc>
          <w:tcPr>
            <w:tcW w:w="1260" w:type="dxa"/>
          </w:tcPr>
          <w:p w14:paraId="7C45944B" w14:textId="43A06EB7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1260" w:type="dxa"/>
          </w:tcPr>
          <w:p w14:paraId="145707F8" w14:textId="7CC444B5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7</w:t>
            </w:r>
          </w:p>
        </w:tc>
        <w:tc>
          <w:tcPr>
            <w:tcW w:w="1710" w:type="dxa"/>
          </w:tcPr>
          <w:p w14:paraId="69D97F58" w14:textId="08B90C5D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F33B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F33B1A" w:rsidRPr="008D609A" w14:paraId="6C5EFFBF" w14:textId="77777777" w:rsidTr="007D6E23">
        <w:tc>
          <w:tcPr>
            <w:tcW w:w="1260" w:type="dxa"/>
          </w:tcPr>
          <w:p w14:paraId="2D502C7B" w14:textId="7AF3CF52" w:rsidR="00F33B1A" w:rsidRPr="007D6E23" w:rsidRDefault="00F33B1A" w:rsidP="00F33B1A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z</w:t>
            </w:r>
            <w:proofErr w:type="spellEnd"/>
          </w:p>
        </w:tc>
        <w:tc>
          <w:tcPr>
            <w:tcW w:w="1260" w:type="dxa"/>
          </w:tcPr>
          <w:p w14:paraId="77C737C8" w14:textId="77777777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0B3F057" w14:textId="77777777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3B1A" w:rsidRPr="008D609A" w14:paraId="10572D90" w14:textId="77777777" w:rsidTr="007D6E23">
        <w:tc>
          <w:tcPr>
            <w:tcW w:w="1260" w:type="dxa"/>
          </w:tcPr>
          <w:p w14:paraId="15D60A46" w14:textId="77777777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54CE42" w14:textId="02BC1AB7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94</w:t>
            </w:r>
          </w:p>
        </w:tc>
        <w:tc>
          <w:tcPr>
            <w:tcW w:w="1710" w:type="dxa"/>
          </w:tcPr>
          <w:p w14:paraId="0379A7FA" w14:textId="2684973C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84200">
              <w:rPr>
                <w:rFonts w:ascii="Times New Roman" w:hAnsi="Times New Roman" w:cs="Times New Roman"/>
                <w:sz w:val="20"/>
                <w:szCs w:val="20"/>
              </w:rPr>
              <w:t>AlSiO</w:t>
            </w:r>
            <w:proofErr w:type="gramStart"/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proofErr w:type="gramEnd"/>
            <w:r w:rsidRPr="007D6E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33B1A" w:rsidRPr="008D609A" w14:paraId="72732BD7" w14:textId="77777777" w:rsidTr="007D6E23">
        <w:tc>
          <w:tcPr>
            <w:tcW w:w="1260" w:type="dxa"/>
          </w:tcPr>
          <w:p w14:paraId="3532F7D2" w14:textId="77777777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5A03D5" w14:textId="6BF49764" w:rsidR="00F33B1A" w:rsidRDefault="00F33B1A" w:rsidP="00F33B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.90</w:t>
            </w:r>
          </w:p>
        </w:tc>
        <w:tc>
          <w:tcPr>
            <w:tcW w:w="1710" w:type="dxa"/>
          </w:tcPr>
          <w:p w14:paraId="3B520CB2" w14:textId="443A5484" w:rsidR="00F33B1A" w:rsidRPr="007D6E23" w:rsidRDefault="00F33B1A" w:rsidP="00F33B1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84200">
              <w:rPr>
                <w:rFonts w:ascii="Times New Roman" w:hAnsi="Times New Roman" w:cs="Times New Roman"/>
                <w:sz w:val="20"/>
                <w:szCs w:val="20"/>
              </w:rPr>
              <w:t>AlSi</w:t>
            </w:r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8420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gramStart"/>
            <w:r w:rsidRPr="007D6E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proofErr w:type="gramEnd"/>
          </w:p>
        </w:tc>
      </w:tr>
    </w:tbl>
    <w:p w14:paraId="2EDDEF19" w14:textId="77777777" w:rsidR="00F71D5B" w:rsidRPr="009B2EAA" w:rsidRDefault="00F71D5B" w:rsidP="00F71D5B">
      <w:pPr>
        <w:rPr>
          <w:rFonts w:ascii="Times New Roman" w:hAnsi="Times New Roman" w:cs="Times New Roman"/>
          <w:sz w:val="20"/>
          <w:szCs w:val="20"/>
        </w:rPr>
      </w:pPr>
    </w:p>
    <w:p w14:paraId="013FDB24" w14:textId="7AD67B3D" w:rsidR="008B2E11" w:rsidRPr="008B2E11" w:rsidRDefault="008B2E11" w:rsidP="008B2E11">
      <w:pPr>
        <w:spacing w:after="200" w:line="276" w:lineRule="auto"/>
        <w:rPr>
          <w:rFonts w:ascii="Times New Roman" w:eastAsiaTheme="minorHAnsi" w:hAnsi="Times New Roman" w:cs="Times New Roman"/>
          <w:b/>
          <w:bCs/>
          <w:sz w:val="32"/>
          <w:szCs w:val="32"/>
          <w:lang w:eastAsia="en-US"/>
        </w:rPr>
      </w:pPr>
      <w:r>
        <w:rPr>
          <w:rFonts w:ascii="Times New Roman" w:eastAsiaTheme="minorHAnsi" w:hAnsi="Times New Roman" w:cs="Times New Roman"/>
          <w:b/>
          <w:bCs/>
          <w:sz w:val="32"/>
          <w:szCs w:val="32"/>
          <w:lang w:eastAsia="en-US"/>
        </w:rPr>
        <w:t>S1</w:t>
      </w:r>
      <w:r w:rsidRPr="008B2E11">
        <w:rPr>
          <w:rFonts w:ascii="Times New Roman" w:eastAsiaTheme="minorHAnsi" w:hAnsi="Times New Roman" w:cs="Times New Roman"/>
          <w:b/>
          <w:bCs/>
          <w:sz w:val="32"/>
          <w:szCs w:val="32"/>
          <w:lang w:eastAsia="en-US"/>
        </w:rPr>
        <w:t xml:space="preserve"> </w:t>
      </w:r>
      <w:r w:rsidR="007036E7">
        <w:rPr>
          <w:rFonts w:ascii="Times New Roman" w:eastAsiaTheme="minorHAnsi" w:hAnsi="Times New Roman" w:cs="Times New Roman"/>
          <w:b/>
          <w:bCs/>
          <w:sz w:val="32"/>
          <w:szCs w:val="32"/>
          <w:lang w:eastAsia="en-US"/>
        </w:rPr>
        <w:t>Table</w:t>
      </w:r>
    </w:p>
    <w:p w14:paraId="44554379" w14:textId="77777777" w:rsidR="00F71D5B" w:rsidRPr="00F71D5B" w:rsidRDefault="00F71D5B"/>
    <w:sectPr w:rsidR="00F71D5B" w:rsidRPr="00F71D5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93E"/>
    <w:rsid w:val="00041A54"/>
    <w:rsid w:val="00042F2B"/>
    <w:rsid w:val="00071AA3"/>
    <w:rsid w:val="00107FBA"/>
    <w:rsid w:val="001166F8"/>
    <w:rsid w:val="0014564C"/>
    <w:rsid w:val="00184A55"/>
    <w:rsid w:val="001B44C4"/>
    <w:rsid w:val="00216518"/>
    <w:rsid w:val="00274DBE"/>
    <w:rsid w:val="002A0672"/>
    <w:rsid w:val="002C1E93"/>
    <w:rsid w:val="002E69AC"/>
    <w:rsid w:val="0032434D"/>
    <w:rsid w:val="00325A56"/>
    <w:rsid w:val="00334FBE"/>
    <w:rsid w:val="003D2A77"/>
    <w:rsid w:val="00421B46"/>
    <w:rsid w:val="004A30E9"/>
    <w:rsid w:val="004B593E"/>
    <w:rsid w:val="00503F11"/>
    <w:rsid w:val="005C08FA"/>
    <w:rsid w:val="006011DB"/>
    <w:rsid w:val="00634173"/>
    <w:rsid w:val="0065193D"/>
    <w:rsid w:val="006C7274"/>
    <w:rsid w:val="006F637E"/>
    <w:rsid w:val="007036E7"/>
    <w:rsid w:val="007D6E23"/>
    <w:rsid w:val="007E1195"/>
    <w:rsid w:val="00884200"/>
    <w:rsid w:val="008B2E11"/>
    <w:rsid w:val="0099346A"/>
    <w:rsid w:val="009C7121"/>
    <w:rsid w:val="009D6FEC"/>
    <w:rsid w:val="00A429EF"/>
    <w:rsid w:val="00A66075"/>
    <w:rsid w:val="00AD09E0"/>
    <w:rsid w:val="00B7314D"/>
    <w:rsid w:val="00BF2230"/>
    <w:rsid w:val="00C669C2"/>
    <w:rsid w:val="00C95E13"/>
    <w:rsid w:val="00CF0EA1"/>
    <w:rsid w:val="00D33BB6"/>
    <w:rsid w:val="00DC50A7"/>
    <w:rsid w:val="00F33B1A"/>
    <w:rsid w:val="00F7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07542"/>
  <w15:chartTrackingRefBased/>
  <w15:docId w15:val="{63ED2244-D9F7-4C15-9D1B-FF7FEC686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71D5B"/>
    <w:pPr>
      <w:spacing w:after="0" w:line="240" w:lineRule="auto"/>
    </w:pPr>
    <w:rPr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F637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F637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F637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F637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F63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63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iljeström</dc:creator>
  <cp:keywords/>
  <dc:description/>
  <cp:lastModifiedBy>Sandra Siljeström</cp:lastModifiedBy>
  <cp:revision>4</cp:revision>
  <dcterms:created xsi:type="dcterms:W3CDTF">2022-04-24T10:35:00Z</dcterms:created>
  <dcterms:modified xsi:type="dcterms:W3CDTF">2022-04-25T13:01:00Z</dcterms:modified>
</cp:coreProperties>
</file>